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0AE8" w:rsidRDefault="009E4B5C" w:rsidP="009E4B5C">
      <w:pPr>
        <w:spacing w:after="60"/>
      </w:pPr>
      <w:r>
        <w:rPr>
          <w:rFonts w:asciiTheme="majorHAnsi" w:hAnsiTheme="majorHAnsi"/>
          <w:b/>
        </w:rPr>
        <w:t>Supplementary T</w:t>
      </w:r>
      <w:r w:rsidR="00C70AE8" w:rsidRPr="00C70AE8">
        <w:rPr>
          <w:rFonts w:asciiTheme="majorHAnsi" w:hAnsiTheme="majorHAnsi"/>
          <w:b/>
        </w:rPr>
        <w:t>able 1</w:t>
      </w:r>
      <w:r>
        <w:rPr>
          <w:rFonts w:asciiTheme="majorHAnsi" w:hAnsiTheme="majorHAnsi"/>
          <w:b/>
        </w:rPr>
        <w:t xml:space="preserve">. </w:t>
      </w:r>
      <w:bookmarkStart w:id="0" w:name="_GoBack"/>
      <w:r w:rsidRPr="009E4B5C">
        <w:rPr>
          <w:rFonts w:ascii="Calibri" w:hAnsi="Calibri"/>
          <w:b/>
          <w:sz w:val="22"/>
          <w:szCs w:val="22"/>
        </w:rPr>
        <w:t>All genes with differential transcription (p&lt;0.05) between control trachea and those isolated from animals exposed to cigarette smoke.</w:t>
      </w:r>
      <w:bookmarkEnd w:id="0"/>
    </w:p>
    <w:tbl>
      <w:tblPr>
        <w:tblStyle w:val="TableGrid"/>
        <w:tblW w:w="0" w:type="auto"/>
        <w:tblLook w:val="04A0"/>
      </w:tblPr>
      <w:tblGrid>
        <w:gridCol w:w="1437"/>
        <w:gridCol w:w="1672"/>
        <w:gridCol w:w="1672"/>
        <w:gridCol w:w="1386"/>
        <w:gridCol w:w="1386"/>
      </w:tblGrid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9E4B5C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gene_id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9E4B5C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symbol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9E4B5C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log2FoldChange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9E4B5C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pvalue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9E4B5C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padj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033518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Prx2540-2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6,655257748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5,36E-208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4,84E-204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033519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CG11825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6,082121708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1,73E-131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5,21E-128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033521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CG12896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5,6603073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5,82E-108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1,31E-104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033520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Prx2540-1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5,491028095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7,42E-100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1,34E-96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010041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GstD5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3,691596521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5,70E-44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6,43E-41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010039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GstD3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3,309934172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2,08E-71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3,13E-68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010038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GstD2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3,246308113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1,05E-36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9,52E-34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040319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Gclc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3,154365581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1,28E-132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5,79E-129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259977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Tdc1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2,967359676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9,02E-42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9,04E-39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063493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GstE7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2,758003639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1,84E-32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1,51E-29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010040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GstD4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2,589383287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1,08E-20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4,87E-18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030904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upd2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2,407356673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4,35E-17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1,64E-14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037975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CG3397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2,224851424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2,09E-20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8,98E-18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033204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CG2065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2,111550448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6,80E-30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4,72E-27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038020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GstD9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2,073958721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6,54E-31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4,92E-28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033980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2,059293904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2,05E-15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6,85E-13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063492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GstE8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1,988789993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7,49E-17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2,70E-14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034335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GstE1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1,95070664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2,05E-14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6,59E-12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053542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upd3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1,93520144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2,02E-13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6,29E-11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033928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Arc2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1,846143312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3,85E-26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2,32E-23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063497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GstE3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1,822042205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3,67E-19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1,44E-16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032914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CG14397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1,816302402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2,32E-10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5,15E-08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259834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out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1,808827414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8,93E-24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4,47E-21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033153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Gadd45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1,800033411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2,88E-23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1,37E-20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267408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1,755361601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5,73E-25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3,04E-22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033597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Cpr47Ea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1,73920416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3,54E-10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7,56E-08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005660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Ets21C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1,686775502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1,52E-09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2,91E-07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267635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1,616973493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9,64E-09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1,67E-06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266705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1,591241969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8,58E-09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1,55E-06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036007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path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1,575012432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7,65E-16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2,65E-13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063494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GstE6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1,482395251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2,03E-08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3,40E-06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037973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CG18547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1,463930253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3,23E-28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2,08E-25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040609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CG3348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1,46224182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1,37E-07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1,99E-05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037850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CG14695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1,434086469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2,56E-07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3,55E-05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085277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CG34248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1,38832712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6,47E-10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1,30E-07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039644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CG11897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1,387464349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1,05E-12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2,86E-10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033978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Cyp6a23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1,369726203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3,60E-10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7,56E-08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037934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CG6830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1,355795449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3,22E-08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5,19E-06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032456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MRP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1,302751559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4,04E-10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8,29E-08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063495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GstE5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1,294768493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1,05E-06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00131371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031068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Alr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1,27861489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8,45E-13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2,38E-10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040262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Ugt36Ba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1,262929765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9,18E-08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1,39E-05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9E4B5C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pi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6" type="#_x0000_t202" style="position:absolute;margin-left:-35.25pt;margin-top:22.05pt;width:511.05pt;height:49pt;z-index:251658240;visibility:visible;mso-position-horizontal-relative:margin;mso-position-vertical-relative:margin" filled="f" stroked="f">
                  <v:textbox inset="0,0,0,0">
                    <w:txbxContent>
                      <w:p w:rsidR="009E4B5C" w:rsidRDefault="009E4B5C" w:rsidP="009E4B5C">
                        <w:pPr>
                          <w:pBdr>
                            <w:bottom w:val="single" w:sz="12" w:space="0" w:color="auto"/>
                          </w:pBdr>
                          <w:rPr>
                            <w:rFonts w:ascii="Calibri" w:hAnsi="Calibri" w:cs="Calibri"/>
                          </w:rPr>
                        </w:pPr>
                      </w:p>
                      <w:p w:rsidR="009E4B5C" w:rsidRDefault="009E4B5C" w:rsidP="009E4B5C">
                        <w:pPr>
                          <w:spacing w:line="40" w:lineRule="exact"/>
                          <w:rPr>
                            <w:rFonts w:ascii="Calibri" w:hAnsi="Calibri" w:cs="Calibri"/>
                          </w:rPr>
                        </w:pPr>
                      </w:p>
                      <w:p w:rsidR="009E4B5C" w:rsidRDefault="009E4B5C" w:rsidP="009E4B5C">
                        <w:pPr>
                          <w:rPr>
                            <w:rFonts w:ascii="Calibri" w:hAnsi="Calibri" w:cs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 w:hAnsi="Calibri" w:cs="Calibri"/>
                            <w:color w:val="0000FF"/>
                            <w:sz w:val="20"/>
                            <w:szCs w:val="20"/>
                          </w:rPr>
                          <w:t>www.aging-us</w:t>
                        </w:r>
                        <w:r w:rsidRPr="003A5668">
                          <w:rPr>
                            <w:rFonts w:ascii="Calibri" w:hAnsi="Calibri" w:cs="Calibri"/>
                            <w:color w:val="0000FF"/>
                            <w:sz w:val="20"/>
                            <w:szCs w:val="20"/>
                          </w:rPr>
                          <w:t>.com</w:t>
                        </w:r>
                        <w:r w:rsidRPr="003A5668">
                          <w:rPr>
                            <w:rFonts w:ascii="Calibri" w:hAnsi="Calibri" w:cs="Calibri"/>
                          </w:rPr>
                          <w:tab/>
                        </w:r>
                        <w:r>
                          <w:rPr>
                            <w:rFonts w:ascii="Calibri" w:hAnsi="Calibri" w:cs="Calibri"/>
                          </w:rPr>
                          <w:tab/>
                        </w:r>
                        <w:r>
                          <w:rPr>
                            <w:rFonts w:ascii="Calibri" w:hAnsi="Calibri" w:cs="Calibri"/>
                          </w:rPr>
                          <w:tab/>
                        </w:r>
                        <w:r>
                          <w:rPr>
                            <w:rFonts w:ascii="Calibri" w:hAnsi="Calibri" w:cs="Calibri"/>
                          </w:rPr>
                          <w:tab/>
                          <w:t xml:space="preserve">               1                                                                               </w:t>
                        </w:r>
                        <w:r w:rsidRPr="003A5668">
                          <w:rPr>
                            <w:rFonts w:ascii="Calibri" w:hAnsi="Calibri" w:cs="Calibri"/>
                            <w:color w:val="0000FF"/>
                          </w:rPr>
                          <w:t>AGING</w:t>
                        </w:r>
                      </w:p>
                    </w:txbxContent>
                  </v:textbox>
                  <w10:wrap anchorx="margin" anchory="margin"/>
                </v:shape>
              </w:pict>
            </w:r>
            <w:r w:rsidR="00C70AE8" w:rsidRPr="009E4B5C">
              <w:rPr>
                <w:rFonts w:ascii="Times New Roman" w:hAnsi="Times New Roman" w:cs="Times New Roman"/>
                <w:sz w:val="20"/>
                <w:szCs w:val="20"/>
              </w:rPr>
              <w:t>FBgn0028978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trbl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1,240511738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3,86E-25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2,18E-22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Bgn0085310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CG34281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1,235120999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1,50E-05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01411977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034394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CG15096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1,233668574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2,97E-07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4,06E-05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046114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Gclm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1,225540658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3,63E-11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8,86E-09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033205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CG2064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1,214330755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1,53E-10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3,55E-08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039118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CG10208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1,206466801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3,89E-12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1,00E-09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010651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l(2)08717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1,198877544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4,51E-08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7,13E-06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000473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Cyp6a2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1,189591754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8,22E-06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00823734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042206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GstD10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1,160899201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3,48E-05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03044632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261113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Xrp1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1,151579425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3,77E-50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4,86E-47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037974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CG12224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1,129145323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3,57E-06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0037468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033226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CG1882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1,120832957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1,47E-11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3,68E-09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033926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Arc1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1,098962745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00112232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08232154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010042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GstD6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1,096834574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00130865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09230472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033732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CG13157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1,073625189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4,89E-06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00501614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039167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CG17786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1,061215282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6,65E-10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1,30E-07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001149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GstD1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1,054446288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3,09E-12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8,21E-10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031689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Cyp28d1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1,026263523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1,58E-05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01472327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028424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JhI-26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1,023861651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00224694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14377228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037391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CG2017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998803562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5,20E-13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1,51E-10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038315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CG14866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994075517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00513743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28435491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259711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CG42365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987890805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1,61E-05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01477865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035157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CG13894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980342237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00254688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1606852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041607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asparagine-synthetase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976111682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00325691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1958924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039257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tnc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971543291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00111653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08232154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039316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CG11893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968600916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005059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28349241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051288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CG31288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968079137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00687811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36289055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033599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CG13223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953821462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00451275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26267088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037151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CG7130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942170179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1,63E-05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01483202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266088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939820576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7,70E-05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06146785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036663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CG9674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936711828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2,96E-20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1,21E-17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034756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Cyp6d2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93137034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00215842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14214054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035513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Cpr64Ad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904096939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00462679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26758279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038455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CG14907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885405205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3,49E-06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00370566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038475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Keap1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863795732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00350355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20795411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041184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Socs36E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855183551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1,32E-05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01253093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036588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CG13068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843358233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00803152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41643893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033945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CG12868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840254634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00979377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49362765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260747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CG5010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83701902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1,59E-06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00188545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034312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CG10916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833769468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2,89E-13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8,68E-11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030263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CG2076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832852102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1,83E-05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01638468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034354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GstE11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815128234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2,54E-08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4,17E-06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034709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Swim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809352113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5,92E-05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04853739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036502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CG7841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805829475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5,04E-05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04252764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028543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NimB2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795440521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1,04E-06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00131371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9E4B5C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pict>
                <v:shape id="_x0000_s1027" type="#_x0000_t202" style="position:absolute;margin-left:-21.9pt;margin-top:27.25pt;width:511.05pt;height:47.65pt;z-index:251659264;visibility:visible;mso-position-horizontal-relative:margin;mso-position-vertical-relative:margin" filled="f" stroked="f">
                  <v:textbox inset="0,0,0,0">
                    <w:txbxContent>
                      <w:p w:rsidR="009E4B5C" w:rsidRDefault="009E4B5C" w:rsidP="009E4B5C">
                        <w:pPr>
                          <w:pBdr>
                            <w:bottom w:val="single" w:sz="12" w:space="0" w:color="auto"/>
                          </w:pBdr>
                          <w:rPr>
                            <w:rFonts w:ascii="Calibri" w:hAnsi="Calibri" w:cs="Calibri"/>
                          </w:rPr>
                        </w:pPr>
                      </w:p>
                      <w:p w:rsidR="009E4B5C" w:rsidRDefault="009E4B5C" w:rsidP="009E4B5C">
                        <w:pPr>
                          <w:spacing w:line="40" w:lineRule="exact"/>
                          <w:rPr>
                            <w:rFonts w:ascii="Calibri" w:hAnsi="Calibri" w:cs="Calibri"/>
                          </w:rPr>
                        </w:pPr>
                      </w:p>
                      <w:p w:rsidR="009E4B5C" w:rsidRDefault="009E4B5C" w:rsidP="009E4B5C">
                        <w:pPr>
                          <w:rPr>
                            <w:rFonts w:ascii="Calibri" w:hAnsi="Calibri" w:cs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 w:hAnsi="Calibri" w:cs="Calibri"/>
                            <w:color w:val="0000FF"/>
                            <w:sz w:val="20"/>
                            <w:szCs w:val="20"/>
                          </w:rPr>
                          <w:t>www.aging-us</w:t>
                        </w:r>
                        <w:r w:rsidRPr="003A5668">
                          <w:rPr>
                            <w:rFonts w:ascii="Calibri" w:hAnsi="Calibri" w:cs="Calibri"/>
                            <w:color w:val="0000FF"/>
                            <w:sz w:val="20"/>
                            <w:szCs w:val="20"/>
                          </w:rPr>
                          <w:t>.com</w:t>
                        </w:r>
                        <w:r w:rsidRPr="003A5668">
                          <w:rPr>
                            <w:rFonts w:ascii="Calibri" w:hAnsi="Calibri" w:cs="Calibri"/>
                          </w:rPr>
                          <w:tab/>
                        </w:r>
                        <w:r>
                          <w:rPr>
                            <w:rFonts w:ascii="Calibri" w:hAnsi="Calibri" w:cs="Calibri"/>
                          </w:rPr>
                          <w:tab/>
                        </w:r>
                        <w:r>
                          <w:rPr>
                            <w:rFonts w:ascii="Calibri" w:hAnsi="Calibri" w:cs="Calibri"/>
                          </w:rPr>
                          <w:tab/>
                        </w:r>
                        <w:r>
                          <w:rPr>
                            <w:rFonts w:ascii="Calibri" w:hAnsi="Calibri" w:cs="Calibri"/>
                          </w:rPr>
                          <w:tab/>
                          <w:t xml:space="preserve">               2                                                                               </w:t>
                        </w:r>
                        <w:r w:rsidRPr="003A5668">
                          <w:rPr>
                            <w:rFonts w:ascii="Calibri" w:hAnsi="Calibri" w:cs="Calibri"/>
                            <w:color w:val="0000FF"/>
                          </w:rPr>
                          <w:t>AGING</w:t>
                        </w:r>
                      </w:p>
                    </w:txbxContent>
                  </v:textbox>
                  <w10:wrap anchorx="margin" anchory="margin"/>
                </v:shape>
              </w:pict>
            </w:r>
            <w:r w:rsidR="00C70AE8" w:rsidRPr="009E4B5C">
              <w:rPr>
                <w:rFonts w:ascii="Times New Roman" w:hAnsi="Times New Roman" w:cs="Times New Roman"/>
                <w:sz w:val="20"/>
                <w:szCs w:val="20"/>
              </w:rPr>
              <w:t>FBgn0031643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CG3008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792098332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1,83E-06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002094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Bgn0029866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CG3842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789622293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3,56E-05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03087673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051694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CG31694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781964008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2,34E-10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5,15E-08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085438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CG34409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780838399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00943804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48107327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263316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Mrp4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772466336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8,96E-06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00868895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262524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ver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747337817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00284204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17442766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039525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CG5646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733111702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1,34E-06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00160814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027836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Dgp-1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731067844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2,85E-06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00317788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046763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CG17278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728510453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00432998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25366909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037354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CG12171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724073576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00127333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09117456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036702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CG6512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72151781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0021958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14355457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260755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CG42553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719059634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1,26E-06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00156051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052549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CG32549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717728318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00625828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33608429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013953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Esp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707600288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00122442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08837377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015351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CG14906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661038434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00110092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08232154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034793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asrij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655498885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3,45E-09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6,36E-07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030189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CG2909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646716264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3,72E-05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03199899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023407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B4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629033531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1,68E-08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2,86E-06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020388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Gcn5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623435388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00345978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20671608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034915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eIF6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618527887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00100727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07636595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010611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Hmgs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609705973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00224407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14377228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002641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mal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602541562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00121246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08821629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020653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Trxr-1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597841921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3,01E-06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00330953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031418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CG3609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592909028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8,53E-06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00836264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040259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Ugt86Da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588212355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2,20E-07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3,14E-05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001220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Hsc70-5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562334417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8,69E-05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06757273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260945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Atg1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559549085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5,29E-06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00535977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031568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CG10019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553176996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00110999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08232154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037852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Tpc1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552140859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2,23E-07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3,14E-05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031307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MFS3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541355991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00150553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1036863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010786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l(3)02640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535713599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7,80E-05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06170164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031498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CG17260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528943623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00481929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27345679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029664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CG10802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521310304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9,59E-05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07334212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011774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Irbp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508706787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007752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40426922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263782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Hmgcr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506356204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3,38E-06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00363237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032393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CG12264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505130433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00578342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31432552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010803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Aats-trp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502169131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4,79E-05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04074312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026737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CG6171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494063811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00231186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14688422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028540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CG9008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493283153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8,95E-07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00115296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266268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490952359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9,59E-08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1,42E-05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033761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CG8778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486927589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6,41E-05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05206054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037071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CG7632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484784671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00953101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48308287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036759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CG5577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482289008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00186949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12681596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015623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Cpr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475288262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8,48E-06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00836264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034718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wdp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474815855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1,01E-05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00969183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015541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sda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474751936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00144544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10031365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9E4B5C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pict>
                <v:shape id="_x0000_s1028" type="#_x0000_t202" style="position:absolute;margin-left:-19.65pt;margin-top:22.75pt;width:511.05pt;height:44.65pt;z-index:251660288;visibility:visible;mso-position-horizontal-relative:margin;mso-position-vertical-relative:margin" filled="f" stroked="f">
                  <v:textbox inset="0,0,0,0">
                    <w:txbxContent>
                      <w:p w:rsidR="009E4B5C" w:rsidRDefault="009E4B5C" w:rsidP="009E4B5C">
                        <w:pPr>
                          <w:pBdr>
                            <w:bottom w:val="single" w:sz="12" w:space="0" w:color="auto"/>
                          </w:pBdr>
                          <w:rPr>
                            <w:rFonts w:ascii="Calibri" w:hAnsi="Calibri" w:cs="Calibri"/>
                          </w:rPr>
                        </w:pPr>
                      </w:p>
                      <w:p w:rsidR="009E4B5C" w:rsidRDefault="009E4B5C" w:rsidP="009E4B5C">
                        <w:pPr>
                          <w:spacing w:line="40" w:lineRule="exact"/>
                          <w:rPr>
                            <w:rFonts w:ascii="Calibri" w:hAnsi="Calibri" w:cs="Calibri"/>
                          </w:rPr>
                        </w:pPr>
                      </w:p>
                      <w:p w:rsidR="009E4B5C" w:rsidRDefault="009E4B5C" w:rsidP="009E4B5C">
                        <w:pPr>
                          <w:rPr>
                            <w:rFonts w:ascii="Calibri" w:hAnsi="Calibri" w:cs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 w:hAnsi="Calibri" w:cs="Calibri"/>
                            <w:color w:val="0000FF"/>
                            <w:sz w:val="20"/>
                            <w:szCs w:val="20"/>
                          </w:rPr>
                          <w:t>www.aging-us</w:t>
                        </w:r>
                        <w:r w:rsidRPr="003A5668">
                          <w:rPr>
                            <w:rFonts w:ascii="Calibri" w:hAnsi="Calibri" w:cs="Calibri"/>
                            <w:color w:val="0000FF"/>
                            <w:sz w:val="20"/>
                            <w:szCs w:val="20"/>
                          </w:rPr>
                          <w:t>.com</w:t>
                        </w:r>
                        <w:r w:rsidRPr="003A5668">
                          <w:rPr>
                            <w:rFonts w:ascii="Calibri" w:hAnsi="Calibri" w:cs="Calibri"/>
                          </w:rPr>
                          <w:tab/>
                        </w:r>
                        <w:r>
                          <w:rPr>
                            <w:rFonts w:ascii="Calibri" w:hAnsi="Calibri" w:cs="Calibri"/>
                          </w:rPr>
                          <w:tab/>
                        </w:r>
                        <w:r>
                          <w:rPr>
                            <w:rFonts w:ascii="Calibri" w:hAnsi="Calibri" w:cs="Calibri"/>
                          </w:rPr>
                          <w:tab/>
                        </w:r>
                        <w:r>
                          <w:rPr>
                            <w:rFonts w:ascii="Calibri" w:hAnsi="Calibri" w:cs="Calibri"/>
                          </w:rPr>
                          <w:tab/>
                          <w:t xml:space="preserve">               3                                                                               </w:t>
                        </w:r>
                        <w:r w:rsidRPr="003A5668">
                          <w:rPr>
                            <w:rFonts w:ascii="Calibri" w:hAnsi="Calibri" w:cs="Calibri"/>
                            <w:color w:val="0000FF"/>
                          </w:rPr>
                          <w:t>AGING</w:t>
                        </w:r>
                      </w:p>
                    </w:txbxContent>
                  </v:textbox>
                  <w10:wrap anchorx="margin" anchory="margin"/>
                </v:shape>
              </w:pict>
            </w:r>
            <w:r w:rsidR="00C70AE8" w:rsidRPr="009E4B5C">
              <w:rPr>
                <w:rFonts w:ascii="Times New Roman" w:hAnsi="Times New Roman" w:cs="Times New Roman"/>
                <w:sz w:val="20"/>
                <w:szCs w:val="20"/>
              </w:rPr>
              <w:t>FBgn0035039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CG3608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473415531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00576027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31432552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Bgn0027079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Aats-val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461174455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00275249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17208925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051793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CG31793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450121915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00562798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30960759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002891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mus205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4272274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2,46E-06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00277334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033918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CG8531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415761877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5,12E-05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04280445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034948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Gadd34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363687367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00665287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35307195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037327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PEK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349863758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00299312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18245878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014141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cher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344389027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8,54E-05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06700604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002069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Aats-asp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331842804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00314912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19068008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036891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CG9372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27671333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8,15E-07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00106608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250848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26-29-p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-0,217656134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00510101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28408202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262739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AGO1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-0,263862335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0091222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46761648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259176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bun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-0,287447507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00712895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37393848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085450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Snoo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-0,312796886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00281778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17412331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052428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CG32428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-0,342813294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00583166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31504952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032170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CG4658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-0,346640956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1,32E-06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00160814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031816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CG16947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-0,401340462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00477032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27239129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265623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-0,405836314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3,48E-05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03044632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026144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CBP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-0,475447496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00130958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09230472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033631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Sod3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-0,491906476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00276579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17208925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038053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CG18549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-0,541999249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00139607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09763838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264834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-0,561544873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00213489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1416246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037409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Osi24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-0,562845734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5,76E-05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04771622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027790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GV1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-0,61559649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3,30E-07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4,38E-05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031515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CG9664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-0,658418469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0040076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23631714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267495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-0,677789832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4,78E-08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7,43E-06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032400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CG6770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-0,757880726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0046655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26810285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039864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CG11550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-0,792520118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7,34E-05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059104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034808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CG9896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-0,809112613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1,75E-05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01580732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265575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-0,817016834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3,33E-06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00361927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035625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Blimp-1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-0,82223686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1,79E-06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00207591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052365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CG32365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-0,876648312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00641781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34261224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263973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jv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-0,893143945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00196541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13232767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038398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sxe2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-0,897756238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4,04E-06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00419284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262112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sro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-0,916404685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00494835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27902501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259101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CG42249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-0,930594936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00836532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43126801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037114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Cpr78E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-0,989213571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00224471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14377228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016076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vri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-0,989835826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1,67E-06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00195343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035949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CG13314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-1,02293734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1,63E-09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3,06E-07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263406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-1,038333487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00211019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14102314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052213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CG32213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-1,064634405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00152812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10444495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038005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Cyp313a5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-1,090404757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3,19E-07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4,30E-05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034499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Cpr56F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-1,123778715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8,93E-05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0,006885303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263617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-1,143395873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5,23E-11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1,24E-08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025456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CREG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-1,414024254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9,02E-09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1,60E-06</w:t>
            </w:r>
          </w:p>
        </w:tc>
      </w:tr>
      <w:tr w:rsidR="00C70AE8" w:rsidRPr="009E4B5C" w:rsidTr="009E4B5C">
        <w:trPr>
          <w:trHeight w:val="300"/>
        </w:trPr>
        <w:tc>
          <w:tcPr>
            <w:tcW w:w="1437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FBgn0040733</w:t>
            </w:r>
          </w:p>
        </w:tc>
        <w:tc>
          <w:tcPr>
            <w:tcW w:w="1672" w:type="dxa"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CG15068</w:t>
            </w:r>
          </w:p>
        </w:tc>
        <w:tc>
          <w:tcPr>
            <w:tcW w:w="1672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-1,531048078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9,24E-08</w:t>
            </w:r>
          </w:p>
        </w:tc>
        <w:tc>
          <w:tcPr>
            <w:tcW w:w="1386" w:type="dxa"/>
            <w:noWrap/>
            <w:hideMark/>
          </w:tcPr>
          <w:p w:rsidR="00C70AE8" w:rsidRPr="009E4B5C" w:rsidRDefault="00C70AE8" w:rsidP="009E4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B5C">
              <w:rPr>
                <w:rFonts w:ascii="Times New Roman" w:hAnsi="Times New Roman" w:cs="Times New Roman"/>
                <w:sz w:val="20"/>
                <w:szCs w:val="20"/>
              </w:rPr>
              <w:t>1,39E-05</w:t>
            </w:r>
          </w:p>
        </w:tc>
      </w:tr>
    </w:tbl>
    <w:p w:rsidR="00C70AE8" w:rsidRDefault="009E4B5C" w:rsidP="00C70AE8">
      <w:r>
        <w:rPr>
          <w:noProof/>
          <w:lang w:val="en-US" w:eastAsia="en-US"/>
        </w:rPr>
        <w:pict>
          <v:shape id="_x0000_s1029" type="#_x0000_t202" style="position:absolute;margin-left:-19.65pt;margin-top:716.25pt;width:511.05pt;height:46.15pt;z-index:251661312;visibility:visible;mso-position-horizontal-relative:margin;mso-position-vertical-relative:margin" filled="f" stroked="f">
            <v:textbox inset="0,0,0,0">
              <w:txbxContent>
                <w:p w:rsidR="009E4B5C" w:rsidRDefault="009E4B5C" w:rsidP="009E4B5C">
                  <w:pPr>
                    <w:pBdr>
                      <w:bottom w:val="single" w:sz="12" w:space="0" w:color="auto"/>
                    </w:pBdr>
                    <w:rPr>
                      <w:rFonts w:ascii="Calibri" w:hAnsi="Calibri" w:cs="Calibri"/>
                    </w:rPr>
                  </w:pPr>
                </w:p>
                <w:p w:rsidR="009E4B5C" w:rsidRDefault="009E4B5C" w:rsidP="009E4B5C">
                  <w:pPr>
                    <w:spacing w:line="40" w:lineRule="exact"/>
                    <w:rPr>
                      <w:rFonts w:ascii="Calibri" w:hAnsi="Calibri" w:cs="Calibri"/>
                    </w:rPr>
                  </w:pPr>
                </w:p>
                <w:p w:rsidR="009E4B5C" w:rsidRDefault="009E4B5C" w:rsidP="009E4B5C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>
                    <w:rPr>
                      <w:rFonts w:ascii="Calibri" w:hAnsi="Calibri" w:cs="Calibri"/>
                      <w:color w:val="0000FF"/>
                      <w:sz w:val="20"/>
                      <w:szCs w:val="20"/>
                    </w:rPr>
                    <w:t>www.aging-us</w:t>
                  </w:r>
                  <w:r w:rsidRPr="003A5668">
                    <w:rPr>
                      <w:rFonts w:ascii="Calibri" w:hAnsi="Calibri" w:cs="Calibri"/>
                      <w:color w:val="0000FF"/>
                      <w:sz w:val="20"/>
                      <w:szCs w:val="20"/>
                    </w:rPr>
                    <w:t>.com</w:t>
                  </w:r>
                  <w:r w:rsidRPr="003A5668">
                    <w:rPr>
                      <w:rFonts w:ascii="Calibri" w:hAnsi="Calibri" w:cs="Calibri"/>
                    </w:rPr>
                    <w:tab/>
                  </w:r>
                  <w:r>
                    <w:rPr>
                      <w:rFonts w:ascii="Calibri" w:hAnsi="Calibri" w:cs="Calibri"/>
                    </w:rPr>
                    <w:tab/>
                  </w:r>
                  <w:r>
                    <w:rPr>
                      <w:rFonts w:ascii="Calibri" w:hAnsi="Calibri" w:cs="Calibri"/>
                    </w:rPr>
                    <w:tab/>
                  </w:r>
                  <w:r>
                    <w:rPr>
                      <w:rFonts w:ascii="Calibri" w:hAnsi="Calibri" w:cs="Calibri"/>
                    </w:rPr>
                    <w:tab/>
                    <w:t xml:space="preserve">              </w:t>
                  </w:r>
                  <w:r w:rsidR="00BE2D85">
                    <w:rPr>
                      <w:rFonts w:ascii="Calibri" w:hAnsi="Calibri" w:cs="Calibri"/>
                    </w:rPr>
                    <w:t xml:space="preserve"> </w:t>
                  </w:r>
                  <w:r>
                    <w:rPr>
                      <w:rFonts w:ascii="Calibri" w:hAnsi="Calibri" w:cs="Calibri"/>
                    </w:rPr>
                    <w:t xml:space="preserve">4                                                                               </w:t>
                  </w:r>
                  <w:r w:rsidRPr="003A5668">
                    <w:rPr>
                      <w:rFonts w:ascii="Calibri" w:hAnsi="Calibri" w:cs="Calibri"/>
                      <w:color w:val="0000FF"/>
                    </w:rPr>
                    <w:t>AGING</w:t>
                  </w:r>
                </w:p>
              </w:txbxContent>
            </v:textbox>
            <w10:wrap anchorx="margin" anchory="margin"/>
          </v:shape>
        </w:pict>
      </w:r>
    </w:p>
    <w:sectPr w:rsidR="00C70AE8" w:rsidSect="00E45E8C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>
    <w:useFELayout/>
  </w:compat>
  <w:rsids>
    <w:rsidRoot w:val="00C70AE8"/>
    <w:rsid w:val="00426271"/>
    <w:rsid w:val="009E4B5C"/>
    <w:rsid w:val="00A7569D"/>
    <w:rsid w:val="00BE2D85"/>
    <w:rsid w:val="00C70AE8"/>
    <w:rsid w:val="00E45E8C"/>
    <w:rsid w:val="00E654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56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70AE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70AE8"/>
    <w:rPr>
      <w:color w:val="954F72"/>
      <w:u w:val="single"/>
    </w:rPr>
  </w:style>
  <w:style w:type="paragraph" w:customStyle="1" w:styleId="xl66">
    <w:name w:val="xl66"/>
    <w:basedOn w:val="Normal"/>
    <w:rsid w:val="00C70AE8"/>
    <w:pPr>
      <w:shd w:val="clear" w:color="000000" w:fill="FFFF00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7">
    <w:name w:val="xl67"/>
    <w:basedOn w:val="Normal"/>
    <w:rsid w:val="00C70AE8"/>
    <w:pPr>
      <w:shd w:val="clear" w:color="000000" w:fill="FFFF00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8">
    <w:name w:val="xl68"/>
    <w:basedOn w:val="Normal"/>
    <w:rsid w:val="00C70AE8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u w:val="single"/>
    </w:rPr>
  </w:style>
  <w:style w:type="table" w:customStyle="1" w:styleId="GridTableLight">
    <w:name w:val="Grid Table Light"/>
    <w:basedOn w:val="TableNormal"/>
    <w:uiPriority w:val="40"/>
    <w:rsid w:val="00C70AE8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C70AE8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Link">
    <w:name w:val="Hyperlink"/>
    <w:basedOn w:val="Absatzstandardschriftart"/>
    <w:uiPriority w:val="99"/>
    <w:semiHidden/>
    <w:unhideWhenUsed/>
    <w:rsid w:val="00C70AE8"/>
    <w:rPr>
      <w:color w:val="0563C1"/>
      <w:u w:val="single"/>
    </w:rPr>
  </w:style>
  <w:style w:type="character" w:styleId="GesichteterLink">
    <w:name w:val="FollowedHyperlink"/>
    <w:basedOn w:val="Absatzstandardschriftart"/>
    <w:uiPriority w:val="99"/>
    <w:semiHidden/>
    <w:unhideWhenUsed/>
    <w:rsid w:val="00C70AE8"/>
    <w:rPr>
      <w:color w:val="954F72"/>
      <w:u w:val="single"/>
    </w:rPr>
  </w:style>
  <w:style w:type="paragraph" w:customStyle="1" w:styleId="xl66">
    <w:name w:val="xl66"/>
    <w:basedOn w:val="Standard"/>
    <w:rsid w:val="00C70AE8"/>
    <w:pPr>
      <w:shd w:val="clear" w:color="000000" w:fill="FFFF00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7">
    <w:name w:val="xl67"/>
    <w:basedOn w:val="Standard"/>
    <w:rsid w:val="00C70AE8"/>
    <w:pPr>
      <w:shd w:val="clear" w:color="000000" w:fill="FFFF00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8">
    <w:name w:val="xl68"/>
    <w:basedOn w:val="Standard"/>
    <w:rsid w:val="00C70AE8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u w:val="single"/>
    </w:rPr>
  </w:style>
  <w:style w:type="table" w:customStyle="1" w:styleId="GridTableLight">
    <w:name w:val="Grid Table Light"/>
    <w:basedOn w:val="NormaleTabelle"/>
    <w:uiPriority w:val="40"/>
    <w:rsid w:val="00C70AE8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ellenraster">
    <w:name w:val="Table Grid"/>
    <w:basedOn w:val="NormaleTabelle"/>
    <w:uiPriority w:val="39"/>
    <w:rsid w:val="00C70AE8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1432</Words>
  <Characters>8167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 Kiel</Company>
  <LinksUpToDate>false</LinksUpToDate>
  <CharactersWithSpaces>95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fice 2004 Test Drive-Benutzer</dc:creator>
  <cp:lastModifiedBy>Olga Krasnova</cp:lastModifiedBy>
  <cp:revision>3</cp:revision>
  <dcterms:created xsi:type="dcterms:W3CDTF">2018-08-22T14:12:00Z</dcterms:created>
  <dcterms:modified xsi:type="dcterms:W3CDTF">2018-08-22T16:19:00Z</dcterms:modified>
</cp:coreProperties>
</file>